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53ABE" w14:textId="2E9897FC" w:rsidR="004718DD" w:rsidRPr="002C614A" w:rsidRDefault="004718DD">
      <w:pPr>
        <w:rPr>
          <w:b/>
        </w:rPr>
      </w:pPr>
    </w:p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50"/>
        <w:gridCol w:w="845"/>
        <w:gridCol w:w="900"/>
        <w:gridCol w:w="1080"/>
        <w:gridCol w:w="990"/>
        <w:gridCol w:w="990"/>
        <w:gridCol w:w="1170"/>
        <w:gridCol w:w="990"/>
        <w:gridCol w:w="1080"/>
        <w:gridCol w:w="1170"/>
        <w:gridCol w:w="1170"/>
        <w:gridCol w:w="1080"/>
        <w:gridCol w:w="990"/>
      </w:tblGrid>
      <w:tr w:rsidR="00512DE3" w:rsidRPr="005D5623" w14:paraId="21DDC392" w14:textId="77777777" w:rsidTr="006459CB">
        <w:trPr>
          <w:trHeight w:val="131"/>
        </w:trPr>
        <w:tc>
          <w:tcPr>
            <w:tcW w:w="1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FE77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rum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08F16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3E0F64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14558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E2EE3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9A636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A473F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C2FB9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FC583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935CB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316251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5B8C3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12DE3" w:rsidRPr="005D5623" w14:paraId="38203264" w14:textId="77777777" w:rsidTr="006459CB">
        <w:trPr>
          <w:trHeight w:val="131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46A6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imal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25A9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im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AA93728" w14:textId="31A94AD0" w:rsidR="004B3641" w:rsidRPr="009553E9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</w:t>
            </w:r>
            <w:r w:rsidRPr="00730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1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β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8B5C224" w14:textId="3088018F" w:rsidR="004B3641" w:rsidRPr="005D5623" w:rsidRDefault="004718DD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-CSF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FE592EE" w14:textId="4EA636F4" w:rsidR="004B3641" w:rsidRPr="005D5623" w:rsidRDefault="004718DD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30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</w:t>
            </w:r>
            <w:r w:rsidR="0073027B" w:rsidRPr="0073027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</w:t>
            </w:r>
            <w:r w:rsidR="0073027B"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542829C" w14:textId="117530A3" w:rsidR="004B3641" w:rsidRPr="005D5623" w:rsidRDefault="004718DD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2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39985D2" w14:textId="030D7108" w:rsidR="004B3641" w:rsidRPr="005D5623" w:rsidRDefault="004718DD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6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3AF9962" w14:textId="1D7268DE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P-1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29C4B79" w14:textId="7EF911B6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P-1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β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1083900" w14:textId="340090B5" w:rsidR="004B3641" w:rsidRPr="005D5623" w:rsidRDefault="004718DD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2p40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37F78E3" w14:textId="16B939E2" w:rsidR="004B3641" w:rsidRPr="005D5623" w:rsidRDefault="004718DD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P-10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C4D65AB" w14:textId="05DF21DC" w:rsidR="004B3641" w:rsidRPr="005D5623" w:rsidRDefault="004718DD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8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0423CB7" w14:textId="3769D0D3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FN-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</w:tr>
      <w:tr w:rsidR="00512DE3" w:rsidRPr="005D5623" w14:paraId="7B9214CD" w14:textId="77777777" w:rsidTr="006459CB">
        <w:trPr>
          <w:trHeight w:val="131"/>
        </w:trPr>
        <w:tc>
          <w:tcPr>
            <w:tcW w:w="11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39EE2F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1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3625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9027E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6A3C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5D63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8F74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2D76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D586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4B7F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33F9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BC2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0DE3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A9B3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1</w:t>
            </w:r>
          </w:p>
        </w:tc>
      </w:tr>
      <w:tr w:rsidR="00512DE3" w:rsidRPr="005D5623" w14:paraId="03A6BE32" w14:textId="77777777" w:rsidTr="006459CB">
        <w:trPr>
          <w:trHeight w:val="131"/>
        </w:trPr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E34EBAB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1C7E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C48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934F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13A2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1996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6E22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6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ED4E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B4B0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96D8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AEFA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6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8312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1B4E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.9</w:t>
            </w:r>
          </w:p>
        </w:tc>
      </w:tr>
      <w:tr w:rsidR="00512DE3" w:rsidRPr="005D5623" w14:paraId="5EFDFA85" w14:textId="77777777" w:rsidTr="006459CB">
        <w:trPr>
          <w:trHeight w:val="131"/>
        </w:trPr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EDB2C54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053C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ADB2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6233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0AED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170F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75FF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0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85A9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956D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517C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CE99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6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9C1E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FE34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3</w:t>
            </w:r>
          </w:p>
        </w:tc>
      </w:tr>
      <w:tr w:rsidR="00512DE3" w:rsidRPr="005D5623" w14:paraId="49387B1C" w14:textId="77777777" w:rsidTr="006459CB">
        <w:trPr>
          <w:trHeight w:val="131"/>
        </w:trPr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5080AC36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B830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ECDE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EFF6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8C10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1DC6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1DB9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9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2578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55CF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C580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9FEC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7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EEF6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3329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8</w:t>
            </w:r>
          </w:p>
        </w:tc>
      </w:tr>
      <w:tr w:rsidR="00512DE3" w:rsidRPr="005D5623" w14:paraId="74C12828" w14:textId="77777777" w:rsidTr="006459CB">
        <w:trPr>
          <w:trHeight w:val="295"/>
        </w:trPr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7BA1D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2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BB55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7A28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3784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AF8A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271B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253B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2C7E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BF81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021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E335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4A9C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172E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</w:t>
            </w:r>
          </w:p>
        </w:tc>
      </w:tr>
      <w:tr w:rsidR="00512DE3" w:rsidRPr="005D5623" w14:paraId="23EE2C04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2E817D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A751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B0E0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538F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75E8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34CF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CA8B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7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0B65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0F7B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CBAF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E77F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9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E1D5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7A8A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</w:t>
            </w:r>
          </w:p>
        </w:tc>
      </w:tr>
      <w:tr w:rsidR="00512DE3" w:rsidRPr="005D5623" w14:paraId="7A052374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1B49C2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942B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1128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1217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E545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71DB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CF76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D4F5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A8E4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2394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24D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6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E5A5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BCC3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6</w:t>
            </w:r>
          </w:p>
        </w:tc>
      </w:tr>
      <w:tr w:rsidR="00512DE3" w:rsidRPr="005D5623" w14:paraId="70501069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2E0710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1B64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A5D8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272B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871B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F1DA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21F2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3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1386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E04E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F46A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6064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3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B9F9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56C7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0</w:t>
            </w:r>
          </w:p>
        </w:tc>
      </w:tr>
      <w:tr w:rsidR="00512DE3" w:rsidRPr="005D5623" w14:paraId="0DD6E67A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9288E6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ACA0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54CA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A81E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64F9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8113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9887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5A92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8230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48AC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DAA6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5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FC3C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7961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1</w:t>
            </w:r>
          </w:p>
        </w:tc>
      </w:tr>
      <w:tr w:rsidR="00512DE3" w:rsidRPr="005D5623" w14:paraId="5B3C06E4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54872D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28D4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3DFE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0557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C705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E3C9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7C3F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6141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E11D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E8B9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D113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31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964A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680E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5</w:t>
            </w:r>
          </w:p>
        </w:tc>
      </w:tr>
      <w:tr w:rsidR="00512DE3" w:rsidRPr="005D5623" w14:paraId="15B5DF8D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E14507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1DC1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5EB5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2929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F96B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5796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EDC4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9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5D4B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DE4B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C2CD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08D8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78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1EC5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4113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.1</w:t>
            </w:r>
          </w:p>
        </w:tc>
      </w:tr>
      <w:tr w:rsidR="00512DE3" w:rsidRPr="005D5623" w14:paraId="30E8EA34" w14:textId="77777777" w:rsidTr="006459CB">
        <w:trPr>
          <w:trHeight w:val="131"/>
        </w:trPr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4DD2E6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3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0C7F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4969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0FCD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1690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6003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20D7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AD0B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5D17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101D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17A7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2FDE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3008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4</w:t>
            </w:r>
          </w:p>
        </w:tc>
      </w:tr>
      <w:tr w:rsidR="00512DE3" w:rsidRPr="005D5623" w14:paraId="0A5C6FA1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6DA394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96B0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C254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F6CC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E34B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A13F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C0A3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1085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9F76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5FA2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B413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1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12BD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C1A5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.1</w:t>
            </w:r>
          </w:p>
        </w:tc>
      </w:tr>
      <w:tr w:rsidR="00512DE3" w:rsidRPr="005D5623" w14:paraId="42224343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33210C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78D9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0D27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6366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2093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7C61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63A2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23BB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AC3B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3E9B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A43A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281F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1875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.6</w:t>
            </w:r>
          </w:p>
        </w:tc>
      </w:tr>
      <w:tr w:rsidR="00512DE3" w:rsidRPr="005D5623" w14:paraId="0E033D72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7B4AC4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00A7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F034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C7DA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1E0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1E32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34FD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BBA4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5622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416E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FDC2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7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ED45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5ACC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6</w:t>
            </w:r>
          </w:p>
        </w:tc>
      </w:tr>
      <w:tr w:rsidR="00512DE3" w:rsidRPr="005D5623" w14:paraId="2460D91E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58F364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E06E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C12B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6591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5593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C8F3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EEA9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AFA9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BB11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4C6F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10FB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8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515E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7309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.8</w:t>
            </w:r>
          </w:p>
        </w:tc>
      </w:tr>
      <w:tr w:rsidR="00512DE3" w:rsidRPr="005D5623" w14:paraId="5BF186A4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7624E6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24C9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1302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1D07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64B5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4ABE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3CDA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6635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E628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62E3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863D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5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A800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F49D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.1</w:t>
            </w:r>
          </w:p>
        </w:tc>
      </w:tr>
      <w:tr w:rsidR="00512DE3" w:rsidRPr="005D5623" w14:paraId="2D005BD2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C715DF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EF31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176F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E2DC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E5C9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3FDE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F6A7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44D3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4209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2E50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9CCE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7C2E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D7FE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1</w:t>
            </w:r>
          </w:p>
        </w:tc>
      </w:tr>
      <w:tr w:rsidR="00512DE3" w:rsidRPr="005D5623" w14:paraId="34DBE75D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CF42C9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1D50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6A71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41E1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4458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B72A7" w14:textId="33E0F8EC" w:rsidR="004718DD" w:rsidRPr="005D5623" w:rsidRDefault="004718DD" w:rsidP="00D211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A562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6BAD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B23F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0CF9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7D70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0E9D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8525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0</w:t>
            </w:r>
          </w:p>
        </w:tc>
      </w:tr>
      <w:tr w:rsidR="00512DE3" w:rsidRPr="005D5623" w14:paraId="2778FAE4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47BC1D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8A2D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CDBB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5D6B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C1A0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E702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26A0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B70B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0810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22A1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520D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B028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C9DA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2</w:t>
            </w:r>
          </w:p>
        </w:tc>
      </w:tr>
      <w:tr w:rsidR="00512DE3" w:rsidRPr="005D5623" w14:paraId="74B5EF71" w14:textId="77777777" w:rsidTr="006459CB">
        <w:trPr>
          <w:trHeight w:val="131"/>
        </w:trPr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3DD3E5" w14:textId="77777777" w:rsidR="004718DD" w:rsidRPr="005D5623" w:rsidRDefault="004718DD" w:rsidP="00D211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4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6D49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60A2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16D7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03CA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399C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F293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D904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4D77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A2EF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8B1E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E455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6BA4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28CA76B9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02AFA93B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BF48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1C74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AC0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FD80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104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16E0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1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6FFC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E303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D2C3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5F93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6BEE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54F9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695C59D1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A395325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7BEA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920F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3AFCD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C2B2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075A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E2C2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7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0E5FA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393C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9A2C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6391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9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99CF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7BFF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9</w:t>
            </w:r>
          </w:p>
        </w:tc>
      </w:tr>
      <w:tr w:rsidR="00512DE3" w:rsidRPr="005D5623" w14:paraId="3ABA80AB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16EEA722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E6EA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822C8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B474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907A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6EA8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12A9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7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CD1D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B8C1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AE7E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0ACE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6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846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5AB5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0</w:t>
            </w:r>
          </w:p>
        </w:tc>
      </w:tr>
      <w:tr w:rsidR="00512DE3" w:rsidRPr="005D5623" w14:paraId="2C255638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1FE70115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137C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4B8A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C10A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8469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8D9D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A9FF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03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6C44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4CEE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3531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81A1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87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C96D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313A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8</w:t>
            </w:r>
          </w:p>
        </w:tc>
      </w:tr>
      <w:tr w:rsidR="00512DE3" w:rsidRPr="005D5623" w14:paraId="34246840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2F695B71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5C142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3FE8E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977E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9F5D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83A6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55569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94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A8ED0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58A1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F8DF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60F1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90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D3DA4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2B27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</w:t>
            </w:r>
          </w:p>
        </w:tc>
      </w:tr>
      <w:tr w:rsidR="00512DE3" w:rsidRPr="005D5623" w14:paraId="74F3F347" w14:textId="77777777" w:rsidTr="006459CB">
        <w:trPr>
          <w:trHeight w:val="131"/>
        </w:trPr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hideMark/>
          </w:tcPr>
          <w:p w14:paraId="73C038DD" w14:textId="77777777" w:rsidR="004718DD" w:rsidRPr="005D5623" w:rsidRDefault="004718DD" w:rsidP="004718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2596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D1D5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B404F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F0F43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9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93AC7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0E266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28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318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A0285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F8E4C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2B54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10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04891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CC73B" w14:textId="77777777" w:rsidR="004718DD" w:rsidRPr="005D5623" w:rsidRDefault="004718DD" w:rsidP="004718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</w:t>
            </w:r>
          </w:p>
        </w:tc>
      </w:tr>
    </w:tbl>
    <w:p w14:paraId="3679B082" w14:textId="77777777" w:rsidR="00067949" w:rsidRDefault="00067949">
      <w:pPr>
        <w:rPr>
          <w:rFonts w:ascii="Times New Roman" w:hAnsi="Times New Roman" w:cs="Times New Roman"/>
          <w:sz w:val="22"/>
          <w:szCs w:val="22"/>
        </w:rPr>
      </w:pPr>
    </w:p>
    <w:p w14:paraId="58BA4E3A" w14:textId="77777777" w:rsid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7E57E567" w14:textId="77777777" w:rsid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0D08948F" w14:textId="77777777" w:rsid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1D37FA68" w14:textId="77777777" w:rsid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07A19931" w14:textId="77777777" w:rsidR="00512DE3" w:rsidRDefault="00512DE3">
      <w:pPr>
        <w:rPr>
          <w:rFonts w:ascii="Times New Roman" w:hAnsi="Times New Roman" w:cs="Times New Roman"/>
          <w:sz w:val="22"/>
          <w:szCs w:val="22"/>
        </w:rPr>
      </w:pPr>
    </w:p>
    <w:p w14:paraId="078E3410" w14:textId="77777777" w:rsid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54510701" w14:textId="77777777" w:rsidR="00D2116F" w:rsidRPr="00D2116F" w:rsidRDefault="00D2116F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2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62"/>
        <w:gridCol w:w="919"/>
        <w:gridCol w:w="904"/>
        <w:gridCol w:w="1170"/>
        <w:gridCol w:w="1350"/>
        <w:gridCol w:w="1080"/>
        <w:gridCol w:w="1170"/>
        <w:gridCol w:w="1170"/>
        <w:gridCol w:w="1170"/>
        <w:gridCol w:w="1170"/>
        <w:gridCol w:w="1170"/>
        <w:gridCol w:w="990"/>
        <w:gridCol w:w="810"/>
      </w:tblGrid>
      <w:tr w:rsidR="00512DE3" w:rsidRPr="005D5623" w14:paraId="42EDC31F" w14:textId="77777777" w:rsidTr="006459CB">
        <w:trPr>
          <w:trHeight w:val="71"/>
        </w:trPr>
        <w:tc>
          <w:tcPr>
            <w:tcW w:w="20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4D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Serum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02B68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FAE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FBD73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3A179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5761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2F57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914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5095D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13F2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AF89E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86BC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12DE3" w:rsidRPr="005D5623" w14:paraId="0236C2E4" w14:textId="77777777" w:rsidTr="006459CB">
        <w:trPr>
          <w:trHeight w:val="287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5A86" w14:textId="1D042B24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imal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8D7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4C0D7" w14:textId="315F275C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β</w:t>
            </w:r>
            <w:r w:rsidR="009553E9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B611" w14:textId="01B95192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-CSF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3B2B2" w14:textId="341B2970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O-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2EB4" w14:textId="6669D028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2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99A5" w14:textId="765422E9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6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F1EF" w14:textId="7B602BD0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P-1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3100" w14:textId="7DAD1DF1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P-1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β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388F1" w14:textId="7C86E533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2p40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96B61" w14:textId="3809EF21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P-10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93C61" w14:textId="3AA620F5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8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54C3" w14:textId="66F17EEB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FN-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</w:tr>
      <w:tr w:rsidR="00512DE3" w:rsidRPr="005D5623" w14:paraId="41BB72D2" w14:textId="77777777" w:rsidTr="006459CB">
        <w:trPr>
          <w:trHeight w:val="71"/>
        </w:trPr>
        <w:tc>
          <w:tcPr>
            <w:tcW w:w="116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DF56A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5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3CD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758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1CF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618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79C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11C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C4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DC3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D20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FD2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C9B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F69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5E02ACA0" w14:textId="77777777" w:rsidTr="006459CB">
        <w:trPr>
          <w:trHeight w:val="259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30CC50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F3B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F82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5C0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E45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CF5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58D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9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B28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D18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D4F7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E0B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03A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E23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032A1DA0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A562FF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A78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C10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56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A81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C2E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2E9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31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882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776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E90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DBB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4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75A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C1C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8</w:t>
            </w:r>
          </w:p>
        </w:tc>
      </w:tr>
      <w:tr w:rsidR="00512DE3" w:rsidRPr="005D5623" w14:paraId="565AE320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BF370E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C2D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B02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C81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F07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606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E81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6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CB2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CED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097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A0B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9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FE3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7D1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2</w:t>
            </w:r>
          </w:p>
        </w:tc>
      </w:tr>
      <w:tr w:rsidR="00512DE3" w:rsidRPr="005D5623" w14:paraId="39C59BB2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C8218E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4A1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E20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CF7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75D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8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D90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ECD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5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9A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06A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4.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3A5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F73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7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E4F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5AC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2509860E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F2BF9F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2D4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A43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73A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B00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A93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135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7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322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962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02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425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0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1AA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A66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5CDE6B29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68947C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4B3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361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869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363E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99F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B5C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629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EF0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097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8C0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A1F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534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1</w:t>
            </w:r>
          </w:p>
        </w:tc>
      </w:tr>
      <w:tr w:rsidR="00512DE3" w:rsidRPr="005D5623" w14:paraId="5B83596F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C1EFB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27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B73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0A0F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E1B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059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94D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3F1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294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172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6EF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CE8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9C4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</w:t>
            </w:r>
          </w:p>
        </w:tc>
      </w:tr>
      <w:tr w:rsidR="00512DE3" w:rsidRPr="005D5623" w14:paraId="34A20400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0AEB03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6BD5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7D2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376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364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9B9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8AA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565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701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F63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E62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62E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285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0</w:t>
            </w:r>
          </w:p>
        </w:tc>
      </w:tr>
      <w:tr w:rsidR="00512DE3" w:rsidRPr="005D5623" w14:paraId="634E2116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6803ED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1C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AB8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5104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1A6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A3C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337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902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6CD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E00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527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E08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269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</w:t>
            </w:r>
          </w:p>
        </w:tc>
      </w:tr>
      <w:tr w:rsidR="00512DE3" w:rsidRPr="005D5623" w14:paraId="7FE4C024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5830D8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9ED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80A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E7A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C3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7FB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DBE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148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40A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0B7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313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D1A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652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</w:t>
            </w:r>
          </w:p>
        </w:tc>
      </w:tr>
      <w:tr w:rsidR="00512DE3" w:rsidRPr="005D5623" w14:paraId="4DBE350E" w14:textId="77777777" w:rsidTr="006459CB">
        <w:trPr>
          <w:trHeight w:val="277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5AC14A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E99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F068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12E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42D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0AA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36C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8FB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33E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200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4AA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104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5A9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6459CB" w:rsidRPr="005D5623" w14:paraId="0BE6A7B6" w14:textId="77777777" w:rsidTr="006459CB">
        <w:trPr>
          <w:trHeight w:val="71"/>
        </w:trPr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50645C3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FDF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5052BCE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126F77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EF148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964472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70A4F2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318B568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984085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6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941808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10ED4D8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7AC3351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2DD97EE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5CD84228" w14:textId="77777777" w:rsidTr="006459CB">
        <w:trPr>
          <w:trHeight w:val="71"/>
        </w:trPr>
        <w:tc>
          <w:tcPr>
            <w:tcW w:w="11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BC964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6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25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FF1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5BD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275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0A9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3D9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919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14B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43F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16E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49E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D0C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12DE3" w:rsidRPr="005D5623" w14:paraId="1F6115F8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6ED1C5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593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8D7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CD9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601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B1B1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E95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5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DB1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BA5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B16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00A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1D5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390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12DE3" w:rsidRPr="005D5623" w14:paraId="2CC93274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9493B2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143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5CA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1DA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9FF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0DC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B00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8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19C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911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79E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26A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BF4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65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</w:tr>
      <w:tr w:rsidR="00512DE3" w:rsidRPr="005D5623" w14:paraId="444664A1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A1618F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877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866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D5B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AAA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FA8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AEF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7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247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166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CB6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F66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8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7C6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50B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512DE3" w:rsidRPr="005D5623" w14:paraId="1B7514EB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8F60C2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DE6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D1E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751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020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73C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947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B16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D09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48C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152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6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43F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392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</w:tr>
      <w:tr w:rsidR="00512DE3" w:rsidRPr="005D5623" w14:paraId="7B22F60D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B03D3B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F3A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F56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948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2377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7E5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B7D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9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335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0C5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0B8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C3B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,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E12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6C4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512DE3" w:rsidRPr="005D5623" w14:paraId="165A0862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464B89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6F2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27B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D38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78E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D26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211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61B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845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36F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D71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DD9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6E8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512DE3" w:rsidRPr="005D5623" w14:paraId="41235C3C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004FF3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E78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267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B02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6C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3FC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F26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E7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266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D56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625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F3C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DDA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4AC299BA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963A59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25E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B46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0C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CA0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DE8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000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445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87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185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A4E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1F9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E71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512DE3" w:rsidRPr="005D5623" w14:paraId="469926B8" w14:textId="77777777" w:rsidTr="006459CB">
        <w:trPr>
          <w:trHeight w:val="71"/>
        </w:trPr>
        <w:tc>
          <w:tcPr>
            <w:tcW w:w="11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9040C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7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BB5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5A3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C6C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744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173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C646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130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4D4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976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D7C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13C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D0B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12DE3" w:rsidRPr="005D5623" w14:paraId="07D968E0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6F2EB1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31F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A4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2B85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D97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5C2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5D2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4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114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E3E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6F7C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046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E59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D91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12DE3" w:rsidRPr="005D5623" w14:paraId="7C29C410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990AF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FC1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3EC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F6C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7A7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6A2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A5A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9E3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589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133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CD1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0BE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66C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512DE3" w:rsidRPr="005D5623" w14:paraId="360880A2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53A4B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6AC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541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FE7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962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891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2E8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243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779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BFF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33C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8EE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B29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512DE3" w:rsidRPr="005D5623" w14:paraId="07064302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3B93A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4E7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6BD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23C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540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3B2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EEA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2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894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734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C4A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4F8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4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083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059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512DE3" w:rsidRPr="005D5623" w14:paraId="4B881D2A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454C5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6A5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6E8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223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6F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FAB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F5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9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6ED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537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F84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C10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8E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21C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512DE3" w:rsidRPr="005D5623" w14:paraId="0BBC2AF6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D3C09B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C6D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DE8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8C2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4C4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230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8372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00F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205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287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DB1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C41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86A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084A797B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C8D4DE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16A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BB8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8F4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4100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D59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D233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31D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7B4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A7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204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F8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C78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512DE3" w:rsidRPr="005D5623" w14:paraId="3B033B69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232074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C18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4B8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908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07E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EA5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AE6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7D3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3C2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06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D26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0AB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0E8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30A2D85C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0B0F1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17C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59F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7FE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574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01A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12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872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E3D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7E4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962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FAE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B02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63E828CB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5320CE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617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076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4AF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A6A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06D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674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3AC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F8E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8AB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19B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8B2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2EF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12DE3" w:rsidRPr="005D5623" w14:paraId="50F56A34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71F200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C65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BC8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B21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5D7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756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C6F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9D5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E18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F5F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F85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42C3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61E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7</w:t>
            </w:r>
          </w:p>
        </w:tc>
      </w:tr>
      <w:tr w:rsidR="00512DE3" w:rsidRPr="005D5623" w14:paraId="6A6DA7EB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F828D3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21F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99C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9AA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8C7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15F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537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E94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DAE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D48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793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DB5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7B5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12DE3" w:rsidRPr="005D5623" w14:paraId="7A9360FD" w14:textId="77777777" w:rsidTr="006459CB">
        <w:trPr>
          <w:trHeight w:val="71"/>
        </w:trPr>
        <w:tc>
          <w:tcPr>
            <w:tcW w:w="11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CFC5E1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049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 h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8D2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82D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376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91E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1D7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6B1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3E1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080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AE8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AE6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E61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</w:tbl>
    <w:p w14:paraId="338F37D4" w14:textId="77777777" w:rsidR="00512DE3" w:rsidRPr="00D2116F" w:rsidRDefault="00512DE3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0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16"/>
        <w:gridCol w:w="969"/>
        <w:gridCol w:w="990"/>
        <w:gridCol w:w="1170"/>
        <w:gridCol w:w="1080"/>
        <w:gridCol w:w="1170"/>
        <w:gridCol w:w="990"/>
        <w:gridCol w:w="1170"/>
        <w:gridCol w:w="1080"/>
        <w:gridCol w:w="1080"/>
        <w:gridCol w:w="1260"/>
        <w:gridCol w:w="990"/>
        <w:gridCol w:w="990"/>
      </w:tblGrid>
      <w:tr w:rsidR="005D5623" w:rsidRPr="005D5623" w14:paraId="4B63D798" w14:textId="77777777" w:rsidTr="006459CB">
        <w:trPr>
          <w:trHeight w:val="104"/>
        </w:trPr>
        <w:tc>
          <w:tcPr>
            <w:tcW w:w="2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916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rum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138F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011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5BF2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1A2D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D9DC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88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3115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BC0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4EE1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10F1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9A321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D5623" w:rsidRPr="005D5623" w14:paraId="790226EF" w14:textId="77777777" w:rsidTr="006459CB">
        <w:trPr>
          <w:trHeight w:val="104"/>
        </w:trPr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2BB4F" w14:textId="5D4D68E4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imal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9E6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224BF" w14:textId="40E35F90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3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87DDE" w14:textId="4094993E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forin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17641" w14:textId="499B136D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7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75D4" w14:textId="3EC554FF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CP-1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F142B" w14:textId="361E510F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NF-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β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57A67" w14:textId="7D4EC642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R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5B7E0" w14:textId="1A1F24AC" w:rsidR="004B3641" w:rsidRPr="005D5623" w:rsidRDefault="002C614A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FN-</w:t>
            </w:r>
            <w:r w:rsidRPr="002C614A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γ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1353" w14:textId="0B95F79E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NF-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0FE0" w14:textId="78BBFB27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NTES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3CB1C" w14:textId="15C53B04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8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3B6A2" w14:textId="2604599A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D40L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</w:tr>
      <w:tr w:rsidR="005D5623" w:rsidRPr="005D5623" w14:paraId="1E3E590E" w14:textId="77777777" w:rsidTr="006459CB">
        <w:trPr>
          <w:trHeight w:val="104"/>
        </w:trPr>
        <w:tc>
          <w:tcPr>
            <w:tcW w:w="111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9CA6F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1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539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4CA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6E1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71B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DDF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134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9BD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ED3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038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6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881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0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15F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1C4F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.1</w:t>
            </w:r>
          </w:p>
        </w:tc>
      </w:tr>
      <w:tr w:rsidR="005D5623" w:rsidRPr="005D5623" w14:paraId="51740828" w14:textId="77777777" w:rsidTr="006459CB">
        <w:trPr>
          <w:trHeight w:val="104"/>
        </w:trPr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EB2455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BE3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84E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FA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C5E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72D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2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150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5C5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7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968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C59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6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9C2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18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5DE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C3E6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3.3</w:t>
            </w:r>
          </w:p>
        </w:tc>
      </w:tr>
      <w:tr w:rsidR="005D5623" w:rsidRPr="005D5623" w14:paraId="3E548940" w14:textId="77777777" w:rsidTr="006459CB">
        <w:trPr>
          <w:trHeight w:val="104"/>
        </w:trPr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B69CCA8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38F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90A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567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3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618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4E0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84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C9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936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52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9F5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02E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6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2F6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0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6F1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A13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.7</w:t>
            </w:r>
          </w:p>
        </w:tc>
      </w:tr>
      <w:tr w:rsidR="005D5623" w:rsidRPr="005D5623" w14:paraId="08F54C3B" w14:textId="77777777" w:rsidTr="006459CB">
        <w:trPr>
          <w:trHeight w:val="104"/>
        </w:trPr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223BC8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583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6F9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117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5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A88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C93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5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0C6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CC3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24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3D4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BA7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6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6A7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64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939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B472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.0</w:t>
            </w:r>
          </w:p>
        </w:tc>
      </w:tr>
      <w:tr w:rsidR="005D5623" w:rsidRPr="005D5623" w14:paraId="3BE5DC25" w14:textId="77777777" w:rsidTr="006459CB">
        <w:trPr>
          <w:trHeight w:val="104"/>
        </w:trPr>
        <w:tc>
          <w:tcPr>
            <w:tcW w:w="11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7A3B9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2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E69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48A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7E3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E3A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A2C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9FD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8BD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97C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B3B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6E3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21C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4C6A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.2</w:t>
            </w:r>
          </w:p>
        </w:tc>
      </w:tr>
      <w:tr w:rsidR="005D5623" w:rsidRPr="005D5623" w14:paraId="5301797E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3B4B5C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F30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D91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31D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963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BF5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7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E35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603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3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C90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2F9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AA9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3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1F5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87D0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6.9</w:t>
            </w:r>
          </w:p>
        </w:tc>
      </w:tr>
      <w:tr w:rsidR="005D5623" w:rsidRPr="005D5623" w14:paraId="0972B901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9EABA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913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D45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A94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4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238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828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0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4D6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885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2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108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120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AFB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23F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AA96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.4</w:t>
            </w:r>
          </w:p>
        </w:tc>
      </w:tr>
      <w:tr w:rsidR="005D5623" w:rsidRPr="005D5623" w14:paraId="0D77B74D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301F40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A37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84B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1A3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9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2B1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1.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B26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34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F6F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FC6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8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EEB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6AA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5A8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5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7AD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F010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.2</w:t>
            </w:r>
          </w:p>
        </w:tc>
      </w:tr>
      <w:tr w:rsidR="005D5623" w:rsidRPr="005D5623" w14:paraId="32576E99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BFB035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B3A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C63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4378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3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9EF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6BD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17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CA5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E82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94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5F3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A80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DEF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7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F8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340B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.7</w:t>
            </w:r>
          </w:p>
        </w:tc>
      </w:tr>
      <w:tr w:rsidR="005D5623" w:rsidRPr="005D5623" w14:paraId="002954CB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3AB88D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D24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1FC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F18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6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B8E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A53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,62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3D7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F73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9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0CB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69E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76D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2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119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58E8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6.4</w:t>
            </w:r>
          </w:p>
        </w:tc>
      </w:tr>
      <w:tr w:rsidR="005D5623" w:rsidRPr="005D5623" w14:paraId="3C329569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A6A685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0DB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B3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A3C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5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EE7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93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22073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D69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CE7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22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F3D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561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B7D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5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BCD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FE50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6.7</w:t>
            </w:r>
          </w:p>
        </w:tc>
      </w:tr>
      <w:tr w:rsidR="005D5623" w:rsidRPr="005D5623" w14:paraId="5FECC9C3" w14:textId="77777777" w:rsidTr="006459CB">
        <w:trPr>
          <w:trHeight w:val="104"/>
        </w:trPr>
        <w:tc>
          <w:tcPr>
            <w:tcW w:w="11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9AC2B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3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FEE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35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BE4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72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752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2EB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A6A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1B4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6A3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219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74A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0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DEA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8FC1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.6</w:t>
            </w:r>
          </w:p>
        </w:tc>
      </w:tr>
      <w:tr w:rsidR="005D5623" w:rsidRPr="005D5623" w14:paraId="4876B021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0526F8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A58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FC2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8B5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2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450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FA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D7B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9CF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0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979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25A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187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6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163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3664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6.8</w:t>
            </w:r>
          </w:p>
        </w:tc>
      </w:tr>
      <w:tr w:rsidR="005D5623" w:rsidRPr="005D5623" w14:paraId="03B6AF41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4FC263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0A6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2BB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258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9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978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3C2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BF1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D40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6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696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81D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1B9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6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BE8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859B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62.7</w:t>
            </w:r>
          </w:p>
        </w:tc>
      </w:tr>
      <w:tr w:rsidR="005D5623" w:rsidRPr="005D5623" w14:paraId="7887F7C0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26E0810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112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AA2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E2C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2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7D0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7C5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E6A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693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33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522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511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3A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1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C57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7384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05.0</w:t>
            </w:r>
          </w:p>
        </w:tc>
      </w:tr>
      <w:tr w:rsidR="005D5623" w:rsidRPr="005D5623" w14:paraId="1DE750A8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3884C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7BD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C89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32EA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1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09D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5D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4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4E2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AF8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1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653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425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603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54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2E6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5609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4.9</w:t>
            </w:r>
          </w:p>
        </w:tc>
      </w:tr>
      <w:tr w:rsidR="005D5623" w:rsidRPr="005D5623" w14:paraId="761C198B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0E01A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BF4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15E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3C9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9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9E5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EEE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085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B57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45E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DD0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F4A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7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F9A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BD08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7.6</w:t>
            </w:r>
          </w:p>
        </w:tc>
      </w:tr>
      <w:tr w:rsidR="005D5623" w:rsidRPr="005D5623" w14:paraId="002242BA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0CDA6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E42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AF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24A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7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CFC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4A2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6E2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89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542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ADE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ED7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5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3F8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41E1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8.5</w:t>
            </w:r>
          </w:p>
        </w:tc>
      </w:tr>
      <w:tr w:rsidR="005D5623" w:rsidRPr="005D5623" w14:paraId="14618FB6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D669729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E59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0C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8F6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1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475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C86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6A3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B1E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4F3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292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A92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2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9A1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BB0F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4.6</w:t>
            </w:r>
          </w:p>
        </w:tc>
      </w:tr>
      <w:tr w:rsidR="005D5623" w:rsidRPr="005D5623" w14:paraId="51AB9A1A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D2FCC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38F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E0C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061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3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2A4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B1F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531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54F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84D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D2C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C5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25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C2F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F3B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0.2</w:t>
            </w:r>
          </w:p>
        </w:tc>
      </w:tr>
      <w:tr w:rsidR="005D5623" w:rsidRPr="005D5623" w14:paraId="462E1CF5" w14:textId="77777777" w:rsidTr="006459CB">
        <w:trPr>
          <w:trHeight w:val="104"/>
        </w:trPr>
        <w:tc>
          <w:tcPr>
            <w:tcW w:w="11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43B84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4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0632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1C0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DCE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A79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FFE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76B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116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164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595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42C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79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C72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CB8E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4</w:t>
            </w:r>
          </w:p>
        </w:tc>
      </w:tr>
      <w:tr w:rsidR="005D5623" w:rsidRPr="005D5623" w14:paraId="09BECA03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19AEE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D43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5AC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661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E86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CC5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5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5C9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AF8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6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B1B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A39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6C7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,59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FF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D255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</w:t>
            </w:r>
          </w:p>
        </w:tc>
      </w:tr>
      <w:tr w:rsidR="005D5623" w:rsidRPr="005D5623" w14:paraId="598A7DD3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58802C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02D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801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D77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BE8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3A2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3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CBD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FEB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6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F6B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BFD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9FF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03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E93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95B9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2</w:t>
            </w:r>
          </w:p>
        </w:tc>
      </w:tr>
      <w:tr w:rsidR="005D5623" w:rsidRPr="005D5623" w14:paraId="02D1B0F1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09F1AD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548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F72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BED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1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D04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B27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44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8F1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535E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6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9CC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664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299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0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06E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DBAB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4.2</w:t>
            </w:r>
          </w:p>
        </w:tc>
      </w:tr>
      <w:tr w:rsidR="005D5623" w:rsidRPr="005D5623" w14:paraId="6FEE4D6B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7DBD94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C12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566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87B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395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FFF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D4E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3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BAF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A60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84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0DE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A18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718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5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94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408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6</w:t>
            </w:r>
          </w:p>
        </w:tc>
      </w:tr>
      <w:tr w:rsidR="005D5623" w:rsidRPr="005D5623" w14:paraId="5D4BCF35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1CE6CD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13B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847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7E0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08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BB1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8A0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6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B6D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F60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64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52A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82C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937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22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2CE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F14C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6</w:t>
            </w:r>
          </w:p>
        </w:tc>
      </w:tr>
      <w:tr w:rsidR="005D5623" w:rsidRPr="005D5623" w14:paraId="3EA1F283" w14:textId="77777777" w:rsidTr="006459CB">
        <w:trPr>
          <w:trHeight w:val="104"/>
        </w:trPr>
        <w:tc>
          <w:tcPr>
            <w:tcW w:w="11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590CB4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372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6E6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099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6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754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C7F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3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B6B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256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1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DC1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671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16E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159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85B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7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0838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0</w:t>
            </w:r>
          </w:p>
        </w:tc>
      </w:tr>
    </w:tbl>
    <w:p w14:paraId="65E14EB9" w14:textId="77777777" w:rsidR="00D2116F" w:rsidRPr="00D2116F" w:rsidRDefault="00D2116F" w:rsidP="00D2116F">
      <w:pPr>
        <w:rPr>
          <w:rFonts w:ascii="Times New Roman" w:hAnsi="Times New Roman" w:cs="Times New Roman"/>
          <w:sz w:val="22"/>
          <w:szCs w:val="22"/>
        </w:rPr>
      </w:pPr>
    </w:p>
    <w:p w14:paraId="0F9605D2" w14:textId="77777777" w:rsidR="00D2116F" w:rsidRPr="00D2116F" w:rsidRDefault="00D2116F" w:rsidP="00D2116F">
      <w:pPr>
        <w:rPr>
          <w:rFonts w:ascii="Times New Roman" w:hAnsi="Times New Roman" w:cs="Times New Roman"/>
          <w:sz w:val="22"/>
          <w:szCs w:val="22"/>
        </w:rPr>
      </w:pPr>
    </w:p>
    <w:p w14:paraId="3458E983" w14:textId="77777777" w:rsidR="00D2116F" w:rsidRP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00202A44" w14:textId="77777777" w:rsid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7DBDE1F1" w14:textId="77777777" w:rsid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7891E910" w14:textId="77777777" w:rsid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616EEDFF" w14:textId="77777777" w:rsidR="005D5623" w:rsidRPr="00D2116F" w:rsidRDefault="005D5623">
      <w:pPr>
        <w:rPr>
          <w:rFonts w:ascii="Times New Roman" w:hAnsi="Times New Roman" w:cs="Times New Roman"/>
          <w:sz w:val="22"/>
          <w:szCs w:val="22"/>
        </w:rPr>
      </w:pPr>
    </w:p>
    <w:p w14:paraId="6D022C3F" w14:textId="77777777" w:rsidR="00D2116F" w:rsidRDefault="00D2116F">
      <w:pPr>
        <w:rPr>
          <w:rFonts w:ascii="Times New Roman" w:hAnsi="Times New Roman" w:cs="Times New Roman"/>
          <w:sz w:val="22"/>
          <w:szCs w:val="22"/>
        </w:rPr>
      </w:pPr>
    </w:p>
    <w:p w14:paraId="0FEE3CDE" w14:textId="77777777" w:rsidR="009553E9" w:rsidRPr="00D2116F" w:rsidRDefault="009553E9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1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0"/>
        <w:gridCol w:w="945"/>
        <w:gridCol w:w="1080"/>
        <w:gridCol w:w="1260"/>
        <w:gridCol w:w="1080"/>
        <w:gridCol w:w="1170"/>
        <w:gridCol w:w="1080"/>
        <w:gridCol w:w="1170"/>
        <w:gridCol w:w="1080"/>
        <w:gridCol w:w="1080"/>
        <w:gridCol w:w="1260"/>
        <w:gridCol w:w="810"/>
        <w:gridCol w:w="990"/>
      </w:tblGrid>
      <w:tr w:rsidR="005D5623" w:rsidRPr="005D5623" w14:paraId="5975E15E" w14:textId="77777777" w:rsidTr="005D5623">
        <w:trPr>
          <w:trHeight w:val="92"/>
        </w:trPr>
        <w:tc>
          <w:tcPr>
            <w:tcW w:w="20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11F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Serum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F60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B825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4D7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A8E5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2AF1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198C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9F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A4DC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462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D984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7358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D5623" w:rsidRPr="005D5623" w14:paraId="5CB22447" w14:textId="77777777" w:rsidTr="005D5623">
        <w:trPr>
          <w:trHeight w:val="92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AA4B" w14:textId="0234850D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nimal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BC3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4474" w14:textId="7871B453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3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0FD3E" w14:textId="08B53DB9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erforin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00AF7" w14:textId="21A6FB91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7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17E98" w14:textId="0C134A2E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CP-1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27764" w14:textId="4755C2F2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NF-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β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B1FED" w14:textId="59A498D7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1R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B6D0" w14:textId="7C275C73" w:rsidR="004B3641" w:rsidRPr="005D5623" w:rsidRDefault="002C614A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FN-</w:t>
            </w:r>
            <w:r w:rsidRPr="002C614A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γ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4319" w14:textId="1F86BCB9" w:rsidR="004B3641" w:rsidRPr="005D5623" w:rsidRDefault="0073027B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NF-</w:t>
            </w:r>
            <w:r w:rsidRPr="0073027B">
              <w:rPr>
                <w:rFonts w:ascii="Arial" w:eastAsiaTheme="minorHAnsi" w:hAnsi="Arial" w:cs="Arial"/>
                <w:color w:val="1A1A1A"/>
                <w:sz w:val="22"/>
                <w:szCs w:val="22"/>
              </w:rPr>
              <w:t>α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8E189" w14:textId="79F1DB06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NTES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1B3C" w14:textId="2F75FE14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L-8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EBE29" w14:textId="2CAEBAEC" w:rsidR="004B3641" w:rsidRPr="005D5623" w:rsidRDefault="00D2116F" w:rsidP="009553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D40L</w:t>
            </w:r>
            <w:r w:rsidR="00955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g</w:t>
            </w:r>
            <w:proofErr w:type="spellEnd"/>
            <w:r w:rsidR="004B3641" w:rsidRPr="004B3641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/mL</w:t>
            </w:r>
          </w:p>
        </w:tc>
      </w:tr>
      <w:tr w:rsidR="005D5623" w:rsidRPr="005D5623" w14:paraId="1B7EDC33" w14:textId="77777777" w:rsidTr="005D5623">
        <w:trPr>
          <w:trHeight w:val="92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269B8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5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347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18A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FE8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9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6EA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3FA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F59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074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5C6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AFF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5FD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397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317A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</w:tr>
      <w:tr w:rsidR="005D5623" w:rsidRPr="005D5623" w14:paraId="396E2817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D26079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FAE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4DD4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246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BEA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568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398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E58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4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48B2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EF5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DDCB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0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293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24F0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3</w:t>
            </w:r>
          </w:p>
        </w:tc>
      </w:tr>
      <w:tr w:rsidR="005D5623" w:rsidRPr="005D5623" w14:paraId="433275C5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04D9D0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EA2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17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EFC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05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C23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B94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ACB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ACB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0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BAB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288B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DCC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,19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A76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CCDD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.9</w:t>
            </w:r>
          </w:p>
        </w:tc>
      </w:tr>
      <w:tr w:rsidR="005D5623" w:rsidRPr="005D5623" w14:paraId="46129442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DCE249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BB3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561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C62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5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0A6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E0A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A0C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46B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0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B27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A2B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53F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02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FC2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37B6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.1</w:t>
            </w:r>
          </w:p>
        </w:tc>
      </w:tr>
      <w:tr w:rsidR="005D5623" w:rsidRPr="005D5623" w14:paraId="389A9F60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CE8064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0630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EB0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18F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8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250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7C0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E32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2BC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26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388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23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AB4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149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0C2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041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</w:t>
            </w:r>
          </w:p>
        </w:tc>
      </w:tr>
      <w:tr w:rsidR="005D5623" w:rsidRPr="005D5623" w14:paraId="5C58EA52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E1087C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320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D3C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D9E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0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225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895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ED1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F89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05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DC3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8F9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4FC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,47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04D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A8D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</w:t>
            </w:r>
          </w:p>
        </w:tc>
      </w:tr>
      <w:tr w:rsidR="005D5623" w:rsidRPr="005D5623" w14:paraId="75B26833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2222EE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E7D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113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787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9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84D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9E6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7F6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A16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9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F5F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8B2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08A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94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B73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4F2C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2</w:t>
            </w:r>
          </w:p>
        </w:tc>
      </w:tr>
      <w:tr w:rsidR="005D5623" w:rsidRPr="005D5623" w14:paraId="531C9574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54574D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F8A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8DD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432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050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0A4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2D3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5DE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AE0C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E9D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C14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300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BBA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C8B6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1</w:t>
            </w:r>
          </w:p>
        </w:tc>
      </w:tr>
      <w:tr w:rsidR="005D5623" w:rsidRPr="005D5623" w14:paraId="190CCA06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9E755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10D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4B6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F68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5F4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21C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9F5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79B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487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B9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71A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70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8C5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553C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</w:t>
            </w:r>
          </w:p>
        </w:tc>
      </w:tr>
      <w:tr w:rsidR="005D5623" w:rsidRPr="005D5623" w14:paraId="1BCEB88D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AF06E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5A4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376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644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3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8C3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838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B2D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FCA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6EC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C50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21A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,21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503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16FE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5</w:t>
            </w:r>
          </w:p>
        </w:tc>
      </w:tr>
      <w:tr w:rsidR="005D5623" w:rsidRPr="005D5623" w14:paraId="530C6689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8AC593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75C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A01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766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A05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0FA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89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D79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84E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963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73C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,80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65B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94E4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.2</w:t>
            </w:r>
          </w:p>
        </w:tc>
      </w:tr>
      <w:tr w:rsidR="005D5623" w:rsidRPr="005D5623" w14:paraId="7296714E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DC67BE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BF02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306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AAE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299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B51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C7C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409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D7E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1DE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DDF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,78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202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371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.7</w:t>
            </w:r>
          </w:p>
        </w:tc>
      </w:tr>
      <w:tr w:rsidR="005D5623" w:rsidRPr="005D5623" w14:paraId="2D29990A" w14:textId="77777777" w:rsidTr="005D5623">
        <w:trPr>
          <w:trHeight w:val="92"/>
        </w:trPr>
        <w:tc>
          <w:tcPr>
            <w:tcW w:w="1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859FDF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DC1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536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190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7C3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F1F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50D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411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9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230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EAE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7E6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805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112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1056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2</w:t>
            </w:r>
          </w:p>
        </w:tc>
      </w:tr>
      <w:tr w:rsidR="005D5623" w:rsidRPr="005D5623" w14:paraId="310D372F" w14:textId="77777777" w:rsidTr="005D5623">
        <w:trPr>
          <w:trHeight w:val="92"/>
        </w:trPr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E0CCD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6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C3B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65F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C0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F1C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3E2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5C8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7D8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D5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FB3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36E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999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77B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5D5623" w:rsidRPr="005D5623" w14:paraId="52405F7B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0ACC0E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27F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809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657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51F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D66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1D2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C0F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262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EFF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1D2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7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5811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65AA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5D5623" w:rsidRPr="005D5623" w14:paraId="3271F175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9BCEF9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DF6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4E0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4E8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143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8D7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235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AC1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80C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931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745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7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A35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91ED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</w:tr>
      <w:tr w:rsidR="005D5623" w:rsidRPr="005D5623" w14:paraId="16DFCAF8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48E1EE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4BC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668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942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463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2350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2C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BD2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62D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D9C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657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5CF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637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5D5623" w:rsidRPr="005D5623" w14:paraId="7F6B6854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7A38AE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219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329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B6C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8CF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FBC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CF7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0D3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2DA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3F2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E20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4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844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0D9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5D5623" w:rsidRPr="005D5623" w14:paraId="6B572D7D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8E5A85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91D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795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B3B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DE7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F9F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027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A6F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FE7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DF9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8A5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5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8B6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2AC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5D5623" w:rsidRPr="005D5623" w14:paraId="6C0D9CD5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790C86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2AB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D8D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DEA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C23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F3D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CDC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1DB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ED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3FC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060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0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AFE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638C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5D5623" w:rsidRPr="005D5623" w14:paraId="205F2901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469675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E2B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5D8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E69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238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9E2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43E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248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DFF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55C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C87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2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968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AB9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5D5623" w:rsidRPr="005D5623" w14:paraId="232D52B8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B4D5D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881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D1B3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FB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4D6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128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A20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D05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85B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0E8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48B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,6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FE4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9B2C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5D5623" w:rsidRPr="005D5623" w14:paraId="4028AA99" w14:textId="77777777" w:rsidTr="005D5623">
        <w:trPr>
          <w:trHeight w:val="92"/>
        </w:trPr>
        <w:tc>
          <w:tcPr>
            <w:tcW w:w="11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CB1412" w14:textId="37A0692F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aboon 7</w:t>
            </w:r>
            <w:r w:rsidRPr="005D562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DA4F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F95C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475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B01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5A5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A7D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022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6A1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C3D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77A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473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169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</w:tr>
      <w:tr w:rsidR="005D5623" w:rsidRPr="005D5623" w14:paraId="7A89DEF3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25804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15B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 h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B80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11F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D5C5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D78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1F2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75C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611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6F7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213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8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4EA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4840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</w:tr>
      <w:tr w:rsidR="005D5623" w:rsidRPr="005D5623" w14:paraId="5756D96E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3B0B63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993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0BC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C24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1AF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706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6D1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FC9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124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7EA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0FE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6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04E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93F1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5D5623" w:rsidRPr="005D5623" w14:paraId="5E70A3EC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E03D02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4CB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044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5AE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29B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A30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2BC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178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C83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0A4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EC6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1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5A1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8744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</w:tr>
      <w:tr w:rsidR="005D5623" w:rsidRPr="005D5623" w14:paraId="45490AAF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24D8B6C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7D4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253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DA8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9EC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E61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401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ABD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EF0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1D7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097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12B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CF96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5D5623" w:rsidRPr="005D5623" w14:paraId="2C3FBA37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2BB7BD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912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11B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4CF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24A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DA6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E43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695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2A1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9B3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558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7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0F9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2CA8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5D5623" w:rsidRPr="005D5623" w14:paraId="1D86AAF6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3D7936B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35A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3F7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F01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9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E5D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3F6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CF9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F1A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0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5BF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1E1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533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3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FAB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BE5A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5D5623" w:rsidRPr="005D5623" w14:paraId="39F5ACE6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259710A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660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C26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DB8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E2B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9A4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1D9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D92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3DEC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EBB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6AE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,5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176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7A5E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5D5623" w:rsidRPr="005D5623" w14:paraId="2641FAF6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F6BCB0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6A3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248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495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6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05D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FF5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C4A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8FD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FC0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78F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DFE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2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1C5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7591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5D5623" w:rsidRPr="005D5623" w14:paraId="14AE86BC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4571E7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9BA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00A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DD0B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4E4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F5E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646D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591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1A6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BB9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4A3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1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59A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C39B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5D5623" w:rsidRPr="005D5623" w14:paraId="17AA093A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7393B2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CC6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B8B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707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2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2D8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42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20CC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459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E7F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37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DA8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,3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7B08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3C3C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5D5623" w:rsidRPr="005D5623" w14:paraId="072D48F0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30B36F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A07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4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A18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05E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4CE5A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458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6A5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B0D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0FD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60C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FA80C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5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CFC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5724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5D5623" w:rsidRPr="005D5623" w14:paraId="1267ED6D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53D582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D08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2E3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10B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897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0C99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FAC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BE0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E7EE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7ECF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FB406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,7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287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3DD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</w:tr>
      <w:tr w:rsidR="005D5623" w:rsidRPr="005D5623" w14:paraId="4FD53902" w14:textId="77777777" w:rsidTr="005D5623">
        <w:trPr>
          <w:trHeight w:val="92"/>
        </w:trPr>
        <w:tc>
          <w:tcPr>
            <w:tcW w:w="11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0C3388" w14:textId="77777777" w:rsidR="00D2116F" w:rsidRPr="005D5623" w:rsidRDefault="00D2116F" w:rsidP="005C41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C67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2 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B550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BD3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CA42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.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39A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19FB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894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38A3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9DA1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1037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,0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0E905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32E4" w14:textId="77777777" w:rsidR="00D2116F" w:rsidRPr="005D5623" w:rsidRDefault="00D2116F" w:rsidP="005C41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D56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</w:tbl>
    <w:p w14:paraId="494E0C98" w14:textId="77777777" w:rsidR="00D2116F" w:rsidRDefault="00D2116F" w:rsidP="009553E9">
      <w:bookmarkStart w:id="0" w:name="_GoBack"/>
      <w:bookmarkEnd w:id="0"/>
    </w:p>
    <w:sectPr w:rsidR="00D2116F" w:rsidSect="004718D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8655C" w14:textId="77777777" w:rsidR="005D046F" w:rsidRDefault="005D046F" w:rsidP="004718DD">
      <w:r>
        <w:separator/>
      </w:r>
    </w:p>
  </w:endnote>
  <w:endnote w:type="continuationSeparator" w:id="0">
    <w:p w14:paraId="49BBA580" w14:textId="77777777" w:rsidR="005D046F" w:rsidRDefault="005D046F" w:rsidP="00471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45631" w14:textId="77777777" w:rsidR="005D046F" w:rsidRDefault="005D046F" w:rsidP="004718DD">
      <w:r>
        <w:separator/>
      </w:r>
    </w:p>
  </w:footnote>
  <w:footnote w:type="continuationSeparator" w:id="0">
    <w:p w14:paraId="24FA90E1" w14:textId="77777777" w:rsidR="005D046F" w:rsidRDefault="005D046F" w:rsidP="00471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9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A9"/>
    <w:rsid w:val="00067949"/>
    <w:rsid w:val="0008170F"/>
    <w:rsid w:val="0008352F"/>
    <w:rsid w:val="00105F2B"/>
    <w:rsid w:val="001C6E50"/>
    <w:rsid w:val="00230316"/>
    <w:rsid w:val="00243501"/>
    <w:rsid w:val="00273C08"/>
    <w:rsid w:val="002A61F8"/>
    <w:rsid w:val="002B67E7"/>
    <w:rsid w:val="002C614A"/>
    <w:rsid w:val="003276DF"/>
    <w:rsid w:val="003503AC"/>
    <w:rsid w:val="00363876"/>
    <w:rsid w:val="003D600D"/>
    <w:rsid w:val="003D747F"/>
    <w:rsid w:val="003E3D7F"/>
    <w:rsid w:val="004357C2"/>
    <w:rsid w:val="004664C3"/>
    <w:rsid w:val="004718DD"/>
    <w:rsid w:val="0048292D"/>
    <w:rsid w:val="004B3641"/>
    <w:rsid w:val="00512DE3"/>
    <w:rsid w:val="0054610D"/>
    <w:rsid w:val="00590748"/>
    <w:rsid w:val="00591F15"/>
    <w:rsid w:val="005B71F4"/>
    <w:rsid w:val="005C415F"/>
    <w:rsid w:val="005C6280"/>
    <w:rsid w:val="005D046F"/>
    <w:rsid w:val="005D5623"/>
    <w:rsid w:val="0060320B"/>
    <w:rsid w:val="00615AB6"/>
    <w:rsid w:val="006459CB"/>
    <w:rsid w:val="006C38AC"/>
    <w:rsid w:val="006D303E"/>
    <w:rsid w:val="006E6146"/>
    <w:rsid w:val="00726057"/>
    <w:rsid w:val="0073027B"/>
    <w:rsid w:val="00783D84"/>
    <w:rsid w:val="00837FC8"/>
    <w:rsid w:val="008D0DC3"/>
    <w:rsid w:val="00903AFB"/>
    <w:rsid w:val="00920CDE"/>
    <w:rsid w:val="00950069"/>
    <w:rsid w:val="009553E9"/>
    <w:rsid w:val="00967498"/>
    <w:rsid w:val="009C6DA4"/>
    <w:rsid w:val="009F3497"/>
    <w:rsid w:val="00A729FB"/>
    <w:rsid w:val="00AE2114"/>
    <w:rsid w:val="00AF6BFA"/>
    <w:rsid w:val="00BC0DCB"/>
    <w:rsid w:val="00BD4DFB"/>
    <w:rsid w:val="00BD7094"/>
    <w:rsid w:val="00C467C3"/>
    <w:rsid w:val="00C83562"/>
    <w:rsid w:val="00C87712"/>
    <w:rsid w:val="00C921EC"/>
    <w:rsid w:val="00CC0196"/>
    <w:rsid w:val="00CD677F"/>
    <w:rsid w:val="00CF0BA9"/>
    <w:rsid w:val="00D2116F"/>
    <w:rsid w:val="00D6160A"/>
    <w:rsid w:val="00D775F7"/>
    <w:rsid w:val="00D7765A"/>
    <w:rsid w:val="00E94F40"/>
    <w:rsid w:val="00F71711"/>
    <w:rsid w:val="00FC1501"/>
    <w:rsid w:val="00FC6E2F"/>
    <w:rsid w:val="00FD65BC"/>
    <w:rsid w:val="00FD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1DA0B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0BA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18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8DD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718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8DD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1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15F"/>
    <w:rPr>
      <w:rFonts w:ascii="Lucida Grande" w:eastAsiaTheme="minorEastAsia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2D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D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DE3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D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DE3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0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873D5FC-02AA-4D47-AA7E-EC00E91A9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326</Words>
  <Characters>7561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8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eyes Velasco</dc:creator>
  <cp:keywords/>
  <dc:description/>
  <cp:lastModifiedBy>Luis Reyes Velasco</cp:lastModifiedBy>
  <cp:revision>3</cp:revision>
  <dcterms:created xsi:type="dcterms:W3CDTF">2016-11-04T16:29:00Z</dcterms:created>
  <dcterms:modified xsi:type="dcterms:W3CDTF">2016-11-04T16:42:00Z</dcterms:modified>
</cp:coreProperties>
</file>